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D81E2" w14:textId="77777777" w:rsidR="00BD08A1" w:rsidRPr="00814038" w:rsidRDefault="00BD08A1" w:rsidP="00BD08A1">
      <w:pPr>
        <w:jc w:val="center"/>
        <w:rPr>
          <w:rFonts w:ascii="Times New Roman" w:hAnsi="Times New Roman" w:cs="Times New Roman"/>
          <w:b/>
          <w:color w:val="000000"/>
        </w:rPr>
      </w:pPr>
      <w:r w:rsidRPr="00814038">
        <w:rPr>
          <w:rFonts w:ascii="Times New Roman" w:hAnsi="Times New Roman" w:cs="Times New Roman"/>
          <w:b/>
          <w:color w:val="000000"/>
        </w:rPr>
        <w:t>Supplementary Figures</w:t>
      </w:r>
    </w:p>
    <w:p w14:paraId="696C7FCF" w14:textId="77777777" w:rsidR="00BD08A1" w:rsidRPr="00814038" w:rsidRDefault="00BD08A1" w:rsidP="00BD08A1">
      <w:pPr>
        <w:jc w:val="center"/>
        <w:rPr>
          <w:rFonts w:ascii="Times New Roman" w:hAnsi="Times New Roman" w:cs="Times New Roman"/>
          <w:b/>
          <w:color w:val="000000"/>
        </w:rPr>
      </w:pPr>
    </w:p>
    <w:p w14:paraId="2149C5EF" w14:textId="297342EF" w:rsidR="00BD08A1" w:rsidRPr="00814038" w:rsidRDefault="00BD08A1" w:rsidP="00814038">
      <w:pPr>
        <w:rPr>
          <w:rFonts w:ascii="Times New Roman" w:hAnsi="Times New Roman" w:cs="Times New Roman"/>
          <w:b/>
          <w:color w:val="000000"/>
        </w:rPr>
      </w:pPr>
    </w:p>
    <w:p w14:paraId="63DD98CC" w14:textId="77777777" w:rsidR="00426A55" w:rsidRPr="00814038" w:rsidRDefault="00426A55">
      <w:pPr>
        <w:rPr>
          <w:rFonts w:ascii="Times New Roman" w:hAnsi="Times New Roman" w:cs="Times New Roman"/>
          <w:color w:val="000000"/>
        </w:rPr>
      </w:pPr>
    </w:p>
    <w:p w14:paraId="473BB4A8" w14:textId="4D02E5B5" w:rsidR="00DD23B7" w:rsidRPr="00814038" w:rsidRDefault="00426A55" w:rsidP="0078215F">
      <w:pPr>
        <w:spacing w:after="240" w:line="360" w:lineRule="auto"/>
        <w:jc w:val="center"/>
        <w:rPr>
          <w:rFonts w:ascii="Times New Roman" w:hAnsi="Times New Roman" w:cs="Times New Roman"/>
          <w:color w:val="000000"/>
        </w:rPr>
      </w:pPr>
      <w:r w:rsidRPr="00814038">
        <w:rPr>
          <w:rFonts w:ascii="Times New Roman" w:hAnsi="Times New Roman" w:cs="Times New Roman"/>
          <w:b/>
          <w:noProof/>
          <w:color w:val="000000"/>
        </w:rPr>
        <w:drawing>
          <wp:inline distT="0" distB="0" distL="0" distR="0" wp14:anchorId="653D3CAA" wp14:editId="794D34B9">
            <wp:extent cx="5486400" cy="3314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4038">
        <w:rPr>
          <w:rFonts w:ascii="Times New Roman" w:hAnsi="Times New Roman" w:cs="Times New Roman"/>
          <w:b/>
          <w:color w:val="000000"/>
        </w:rPr>
        <w:t>Figure S</w:t>
      </w:r>
      <w:r w:rsidR="00A6758A" w:rsidRPr="00814038">
        <w:rPr>
          <w:rFonts w:ascii="Times New Roman" w:hAnsi="Times New Roman" w:cs="Times New Roman"/>
          <w:b/>
          <w:color w:val="000000"/>
        </w:rPr>
        <w:t>1</w:t>
      </w:r>
      <w:r w:rsidRPr="00814038">
        <w:rPr>
          <w:rFonts w:ascii="Times New Roman" w:hAnsi="Times New Roman" w:cs="Times New Roman"/>
          <w:color w:val="000000"/>
        </w:rPr>
        <w:t xml:space="preserve"> Abundance of Class I and II HLA-Superalleles in SKCM cohort with a frequency more than or equal to 10 </w:t>
      </w:r>
      <w:r w:rsidR="006701CC">
        <w:rPr>
          <w:rFonts w:ascii="Times New Roman" w:hAnsi="Times New Roman" w:cs="Times New Roman"/>
          <w:color w:val="000000"/>
        </w:rPr>
        <w:t>patients</w:t>
      </w:r>
      <w:bookmarkStart w:id="0" w:name="_GoBack"/>
      <w:bookmarkEnd w:id="0"/>
    </w:p>
    <w:p w14:paraId="7813EE2F" w14:textId="4B6A5FBE" w:rsidR="00732A57" w:rsidRPr="00814038" w:rsidRDefault="00732A57" w:rsidP="00A675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538771A7" w14:textId="77777777" w:rsidR="0078215F" w:rsidRPr="00814038" w:rsidRDefault="0078215F" w:rsidP="00782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color w:val="000000"/>
        </w:rPr>
      </w:pPr>
      <w:r w:rsidRPr="00814038"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7CBBC54E" wp14:editId="677F5305">
            <wp:extent cx="5486400" cy="3577278"/>
            <wp:effectExtent l="0" t="0" r="0" b="4445"/>
            <wp:docPr id="2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77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7EC1E" w14:textId="0E200064" w:rsidR="00732A57" w:rsidRPr="00814038" w:rsidRDefault="0078215F" w:rsidP="00782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hAnsi="Times New Roman" w:cs="Times New Roman"/>
          <w:color w:val="000000"/>
        </w:rPr>
      </w:pPr>
      <w:r w:rsidRPr="00814038">
        <w:rPr>
          <w:rFonts w:ascii="Times New Roman" w:hAnsi="Times New Roman" w:cs="Times New Roman"/>
          <w:noProof/>
          <w:color w:val="000000"/>
          <w:lang w:val="en-US"/>
        </w:rPr>
        <w:lastRenderedPageBreak/>
        <w:drawing>
          <wp:inline distT="0" distB="0" distL="0" distR="0" wp14:anchorId="279F6250" wp14:editId="4B0D45C6">
            <wp:extent cx="5486400" cy="3572324"/>
            <wp:effectExtent l="0" t="0" r="0" b="0"/>
            <wp:docPr id="3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72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E1562" w14:textId="749F7273" w:rsidR="00732A57" w:rsidRPr="00814038" w:rsidRDefault="00732A57" w:rsidP="00A675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814038">
        <w:rPr>
          <w:rFonts w:ascii="Times New Roman" w:hAnsi="Times New Roman" w:cs="Times New Roman"/>
          <w:b/>
          <w:color w:val="000000"/>
        </w:rPr>
        <w:t>Figure S2</w:t>
      </w:r>
      <w:r w:rsidRPr="00814038">
        <w:rPr>
          <w:rFonts w:ascii="Times New Roman" w:hAnsi="Times New Roman" w:cs="Times New Roman"/>
          <w:color w:val="000000"/>
        </w:rPr>
        <w:t xml:space="preserve"> Multivariate Cox-PH hazard model for risk estimation in SKCM-patients based on (A) presence of SF superalleles (Risk Score &gt;0) with HR=0.51(0.36-0.73), p-value&lt;0.001 and (B) presence of SU superalleles (Risk Score &lt;0) cut-offs with HR=2.44(1.68-3.5), p-value&lt;0.001.</w:t>
      </w:r>
    </w:p>
    <w:p w14:paraId="55C0E130" w14:textId="638BDF04" w:rsidR="00A6758A" w:rsidRPr="00814038" w:rsidRDefault="00A6758A">
      <w:pPr>
        <w:rPr>
          <w:rFonts w:ascii="Times New Roman" w:hAnsi="Times New Roman" w:cs="Times New Roman"/>
        </w:rPr>
      </w:pPr>
    </w:p>
    <w:p w14:paraId="6C55EB48" w14:textId="46EBAFB5" w:rsidR="00B06184" w:rsidRPr="00814038" w:rsidRDefault="00556D16" w:rsidP="00B06184">
      <w:pPr>
        <w:rPr>
          <w:rFonts w:ascii="Times New Roman" w:hAnsi="Times New Roman" w:cs="Times New Roman"/>
          <w:color w:val="000000"/>
        </w:rPr>
      </w:pPr>
      <w:r w:rsidRPr="00814038">
        <w:rPr>
          <w:rFonts w:ascii="Times New Roman" w:hAnsi="Times New Roman" w:cs="Times New Roman"/>
          <w:b/>
        </w:rPr>
        <w:lastRenderedPageBreak/>
        <w:t>Figure S3</w:t>
      </w:r>
      <w:r w:rsidR="00B06184" w:rsidRPr="00814038">
        <w:rPr>
          <w:rFonts w:ascii="Times New Roman" w:hAnsi="Times New Roman" w:cs="Times New Roman"/>
          <w:color w:val="000000"/>
        </w:rPr>
        <w:t xml:space="preserve"> Multivariate Cox-PH hazard model for risk estimation in SKCM-patients based on presence of SF superalleles and clinical features. Presence of superalleles (</w:t>
      </w:r>
      <w:r w:rsidR="007D2429" w:rsidRPr="00814038">
        <w:rPr>
          <w:rFonts w:ascii="Times New Roman" w:hAnsi="Times New Roman" w:cs="Times New Roman"/>
          <w:color w:val="000000"/>
        </w:rPr>
        <w:t>HLA-</w:t>
      </w:r>
      <w:r w:rsidR="00B06184" w:rsidRPr="00814038">
        <w:rPr>
          <w:rFonts w:ascii="Times New Roman" w:hAnsi="Times New Roman" w:cs="Times New Roman"/>
          <w:color w:val="000000"/>
        </w:rPr>
        <w:t xml:space="preserve">B*55 and </w:t>
      </w:r>
      <w:r w:rsidR="007D2429" w:rsidRPr="00814038">
        <w:rPr>
          <w:rFonts w:ascii="Times New Roman" w:hAnsi="Times New Roman" w:cs="Times New Roman"/>
          <w:color w:val="000000"/>
        </w:rPr>
        <w:t>HLA-</w:t>
      </w:r>
      <w:r w:rsidR="00B06184" w:rsidRPr="00814038">
        <w:rPr>
          <w:rFonts w:ascii="Times New Roman" w:hAnsi="Times New Roman" w:cs="Times New Roman"/>
          <w:color w:val="000000"/>
        </w:rPr>
        <w:t>A*01) significantly increases the overall survival of patients</w:t>
      </w:r>
      <w:r w:rsidR="00B06184" w:rsidRPr="0081403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1EC9DC9" wp14:editId="0D6DF62C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7145655" cy="6368415"/>
            <wp:effectExtent l="0" t="0" r="4445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F_1_final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45655" cy="6368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D2429" w:rsidRPr="00814038">
        <w:rPr>
          <w:rFonts w:ascii="Times New Roman" w:hAnsi="Times New Roman" w:cs="Times New Roman"/>
          <w:color w:val="000000"/>
        </w:rPr>
        <w:t xml:space="preserve">. </w:t>
      </w:r>
    </w:p>
    <w:p w14:paraId="37302490" w14:textId="77777777" w:rsidR="007D2429" w:rsidRPr="00814038" w:rsidRDefault="007D2429" w:rsidP="00B06184">
      <w:pPr>
        <w:rPr>
          <w:rFonts w:ascii="Times New Roman" w:hAnsi="Times New Roman" w:cs="Times New Roman"/>
          <w:color w:val="000000"/>
        </w:rPr>
      </w:pPr>
    </w:p>
    <w:p w14:paraId="4CF78872" w14:textId="77777777" w:rsidR="007D2429" w:rsidRPr="00814038" w:rsidRDefault="007D2429" w:rsidP="00B06184">
      <w:pPr>
        <w:rPr>
          <w:rFonts w:ascii="Times New Roman" w:hAnsi="Times New Roman" w:cs="Times New Roman"/>
          <w:color w:val="000000"/>
        </w:rPr>
      </w:pPr>
    </w:p>
    <w:p w14:paraId="4F3A58FA" w14:textId="77777777" w:rsidR="007D2429" w:rsidRPr="00814038" w:rsidRDefault="007D2429" w:rsidP="00B06184">
      <w:pPr>
        <w:rPr>
          <w:rFonts w:ascii="Times New Roman" w:hAnsi="Times New Roman" w:cs="Times New Roman"/>
          <w:color w:val="000000"/>
        </w:rPr>
      </w:pPr>
    </w:p>
    <w:p w14:paraId="0C744750" w14:textId="77777777" w:rsidR="007D2429" w:rsidRPr="00814038" w:rsidRDefault="007D2429" w:rsidP="00B06184">
      <w:pPr>
        <w:rPr>
          <w:rFonts w:ascii="Times New Roman" w:hAnsi="Times New Roman" w:cs="Times New Roman"/>
          <w:color w:val="000000"/>
        </w:rPr>
      </w:pPr>
    </w:p>
    <w:p w14:paraId="63E08F64" w14:textId="77777777" w:rsidR="007D2429" w:rsidRPr="00814038" w:rsidRDefault="007D2429" w:rsidP="00B06184">
      <w:pPr>
        <w:rPr>
          <w:rFonts w:ascii="Times New Roman" w:hAnsi="Times New Roman" w:cs="Times New Roman"/>
          <w:color w:val="000000"/>
        </w:rPr>
      </w:pPr>
    </w:p>
    <w:p w14:paraId="38E9EC89" w14:textId="77777777" w:rsidR="007D2429" w:rsidRPr="00814038" w:rsidRDefault="007D2429" w:rsidP="00B06184">
      <w:pPr>
        <w:rPr>
          <w:rFonts w:ascii="Times New Roman" w:hAnsi="Times New Roman" w:cs="Times New Roman"/>
          <w:color w:val="000000"/>
        </w:rPr>
      </w:pPr>
    </w:p>
    <w:p w14:paraId="01240B41" w14:textId="77777777" w:rsidR="007D2429" w:rsidRPr="00814038" w:rsidRDefault="007D2429" w:rsidP="00B06184">
      <w:pPr>
        <w:rPr>
          <w:rFonts w:ascii="Times New Roman" w:hAnsi="Times New Roman" w:cs="Times New Roman"/>
          <w:color w:val="000000"/>
        </w:rPr>
      </w:pPr>
    </w:p>
    <w:p w14:paraId="5ED07B07" w14:textId="77777777" w:rsidR="007D2429" w:rsidRPr="00814038" w:rsidRDefault="007D2429" w:rsidP="00B06184">
      <w:pPr>
        <w:rPr>
          <w:rFonts w:ascii="Times New Roman" w:hAnsi="Times New Roman" w:cs="Times New Roman"/>
          <w:color w:val="000000"/>
        </w:rPr>
      </w:pPr>
    </w:p>
    <w:p w14:paraId="7F0CA125" w14:textId="77777777" w:rsidR="007D2429" w:rsidRPr="00814038" w:rsidRDefault="007D2429" w:rsidP="00B06184">
      <w:pPr>
        <w:rPr>
          <w:rFonts w:ascii="Times New Roman" w:hAnsi="Times New Roman" w:cs="Times New Roman"/>
          <w:color w:val="000000"/>
        </w:rPr>
      </w:pPr>
    </w:p>
    <w:p w14:paraId="228EF96F" w14:textId="77777777" w:rsidR="007D2429" w:rsidRPr="00814038" w:rsidRDefault="007D2429" w:rsidP="00B06184">
      <w:pPr>
        <w:rPr>
          <w:rFonts w:ascii="Times New Roman" w:hAnsi="Times New Roman" w:cs="Times New Roman"/>
        </w:rPr>
      </w:pPr>
    </w:p>
    <w:p w14:paraId="6203EDDD" w14:textId="77777777" w:rsidR="007D2429" w:rsidRPr="00814038" w:rsidRDefault="007D2429" w:rsidP="00646A80">
      <w:pPr>
        <w:ind w:left="426" w:right="-761"/>
        <w:jc w:val="both"/>
        <w:rPr>
          <w:rFonts w:ascii="Times New Roman" w:hAnsi="Times New Roman" w:cs="Times New Roman"/>
          <w:highlight w:val="yellow"/>
        </w:rPr>
      </w:pPr>
      <w:r w:rsidRPr="00814038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4E89BAC5" wp14:editId="1BC5B863">
            <wp:simplePos x="0" y="0"/>
            <wp:positionH relativeFrom="margin">
              <wp:posOffset>-671830</wp:posOffset>
            </wp:positionH>
            <wp:positionV relativeFrom="margin">
              <wp:posOffset>0</wp:posOffset>
            </wp:positionV>
            <wp:extent cx="6993255" cy="7673975"/>
            <wp:effectExtent l="0" t="0" r="4445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_1_FINAL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3255" cy="7673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E17979" w14:textId="5AC09728" w:rsidR="00471DFE" w:rsidRPr="00814038" w:rsidRDefault="00556D16" w:rsidP="007D2429">
      <w:pPr>
        <w:jc w:val="both"/>
        <w:rPr>
          <w:rFonts w:ascii="Times New Roman" w:hAnsi="Times New Roman" w:cs="Times New Roman"/>
          <w:color w:val="000000"/>
        </w:rPr>
      </w:pPr>
      <w:r w:rsidRPr="00814038">
        <w:rPr>
          <w:rFonts w:ascii="Times New Roman" w:hAnsi="Times New Roman" w:cs="Times New Roman"/>
          <w:b/>
          <w:color w:val="000000" w:themeColor="text1"/>
        </w:rPr>
        <w:t>Figure S4</w:t>
      </w:r>
      <w:r w:rsidR="007D2429" w:rsidRPr="00814038">
        <w:rPr>
          <w:rFonts w:ascii="Times New Roman" w:hAnsi="Times New Roman" w:cs="Times New Roman"/>
          <w:color w:val="000000" w:themeColor="text1"/>
        </w:rPr>
        <w:t xml:space="preserve"> </w:t>
      </w:r>
      <w:r w:rsidR="007D2429" w:rsidRPr="00814038">
        <w:rPr>
          <w:rFonts w:ascii="Times New Roman" w:hAnsi="Times New Roman" w:cs="Times New Roman"/>
          <w:color w:val="000000"/>
        </w:rPr>
        <w:t>Multivariate Cox-PH hazard model for risk estimation in SKCM-patients based on presence of SF superalleles and clinical features. Presence of superalleles (HLA-DRB1*12 (HR=3.77, p-</w:t>
      </w:r>
      <w:proofErr w:type="spellStart"/>
      <w:r w:rsidR="007D2429" w:rsidRPr="00814038">
        <w:rPr>
          <w:rFonts w:ascii="Times New Roman" w:hAnsi="Times New Roman" w:cs="Times New Roman"/>
          <w:color w:val="000000"/>
        </w:rPr>
        <w:t>val</w:t>
      </w:r>
      <w:proofErr w:type="spellEnd"/>
      <w:r w:rsidR="007D2429" w:rsidRPr="00814038">
        <w:rPr>
          <w:rFonts w:ascii="Times New Roman" w:hAnsi="Times New Roman" w:cs="Times New Roman"/>
          <w:color w:val="000000"/>
        </w:rPr>
        <w:t>&lt;0.001), HLA-B*50 (3.10,p-val), HLA-B*13 (HR=2.49,p-val=0.04), HLA-DPB1*06 (HR=3.53, p-</w:t>
      </w:r>
      <w:proofErr w:type="spellStart"/>
      <w:r w:rsidR="007D2429" w:rsidRPr="00814038">
        <w:rPr>
          <w:rFonts w:ascii="Times New Roman" w:hAnsi="Times New Roman" w:cs="Times New Roman"/>
          <w:color w:val="000000"/>
        </w:rPr>
        <w:t>val</w:t>
      </w:r>
      <w:proofErr w:type="spellEnd"/>
      <w:r w:rsidR="007D2429" w:rsidRPr="00814038">
        <w:rPr>
          <w:rFonts w:ascii="Times New Roman" w:hAnsi="Times New Roman" w:cs="Times New Roman"/>
          <w:color w:val="000000"/>
        </w:rPr>
        <w:t>=0.06), HLA-A*31(HR=2.08,p-val=0.032), HLA-A*24 (1.79,p-val=0.006)) significantly stratifies the high/low risk groups.</w:t>
      </w:r>
    </w:p>
    <w:sectPr w:rsidR="00471DFE" w:rsidRPr="00814038" w:rsidSect="004B65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E8"/>
    <w:rsid w:val="00051B69"/>
    <w:rsid w:val="00426A55"/>
    <w:rsid w:val="00471DFE"/>
    <w:rsid w:val="004B6528"/>
    <w:rsid w:val="004E3AE8"/>
    <w:rsid w:val="00556D16"/>
    <w:rsid w:val="00646A80"/>
    <w:rsid w:val="006701CC"/>
    <w:rsid w:val="006B489F"/>
    <w:rsid w:val="00732A57"/>
    <w:rsid w:val="0078215F"/>
    <w:rsid w:val="00783461"/>
    <w:rsid w:val="007D2429"/>
    <w:rsid w:val="00814038"/>
    <w:rsid w:val="00A26BB3"/>
    <w:rsid w:val="00A6758A"/>
    <w:rsid w:val="00A862BB"/>
    <w:rsid w:val="00B06184"/>
    <w:rsid w:val="00BD08A1"/>
    <w:rsid w:val="00BD0E9C"/>
    <w:rsid w:val="00BF4C41"/>
    <w:rsid w:val="00C012CA"/>
    <w:rsid w:val="00DD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ADEA3"/>
  <w15:chartTrackingRefBased/>
  <w15:docId w15:val="{4167C862-B362-8B49-98C8-A7FE75A92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6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dhall</dc:creator>
  <cp:keywords/>
  <dc:description/>
  <cp:lastModifiedBy>anjali dhall</cp:lastModifiedBy>
  <cp:revision>3</cp:revision>
  <dcterms:created xsi:type="dcterms:W3CDTF">2019-11-20T06:57:00Z</dcterms:created>
  <dcterms:modified xsi:type="dcterms:W3CDTF">2019-11-20T08:54:00Z</dcterms:modified>
</cp:coreProperties>
</file>